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908D6" w14:textId="488153B1" w:rsidR="00335A32" w:rsidRDefault="00335A32" w:rsidP="00335A32">
      <w:bookmarkStart w:id="0" w:name="OLE_LINK1"/>
      <w:bookmarkStart w:id="1" w:name="OLE_LINK2"/>
      <w:r>
        <w:rPr>
          <w:rFonts w:hint="eastAsia"/>
        </w:rPr>
        <w:t xml:space="preserve">TS = </w:t>
      </w:r>
      <w:bookmarkStart w:id="2" w:name="OLE_LINK3"/>
      <w:bookmarkEnd w:id="0"/>
      <w:bookmarkEnd w:id="1"/>
      <w:r w:rsidRPr="00EE3A24">
        <w:t xml:space="preserve">((“Gastrointestinal Microbiome*” OR “Microbiome*, Gastrointestinal” OR “Gut Microbiome*” OR “Microbiome*, Gut” OR “Gut Microflora” OR “Microflora, Gut” OR “Gut Microbiota*” OR “Microbiota*, Gut” OR “Gastrointestinal Flora” OR “Flora, Gastrointestinal” OR “Gut Flora” OR “Flora, Gut” OR “Gastrointestinal Microbiota*” OR “Microbiota*, Gastrointestinal” OR “Gastrointestinal Microbial </w:t>
      </w:r>
      <w:proofErr w:type="spellStart"/>
      <w:r w:rsidRPr="00EE3A24">
        <w:t>Communit</w:t>
      </w:r>
      <w:proofErr w:type="spellEnd"/>
      <w:r w:rsidRPr="00EE3A24">
        <w:t xml:space="preserve">*” OR “Microbial </w:t>
      </w:r>
      <w:proofErr w:type="spellStart"/>
      <w:r w:rsidRPr="00EE3A24">
        <w:t>Communit</w:t>
      </w:r>
      <w:proofErr w:type="spellEnd"/>
      <w:r w:rsidRPr="00EE3A24">
        <w:t>*, Gastrointestinal” OR “Gastrointestinal Microflora” OR “Microflora, Gastrointestinal” OR “Gastric Microbiome*” OR “Intestinal Microbiome*” OR “Microbiome, Gastric” OR “Microbiome, Intestinal” OR “Intestinal Microbiota*” OR “Microbiota, Intestinal” OR “Intestinal Microflora” OR “Microflora, Intestinal” OR “Intestinal Flora” OR “Flora, Intestinal”) AND (</w:t>
      </w:r>
      <w:r>
        <w:t>“</w:t>
      </w:r>
      <w:r w:rsidRPr="00EE3A24">
        <w:t>Breast Cancer</w:t>
      </w:r>
      <w:r>
        <w:t>”</w:t>
      </w:r>
      <w:r w:rsidRPr="00EE3A24">
        <w:t xml:space="preserve"> OR </w:t>
      </w:r>
      <w:r>
        <w:t>“</w:t>
      </w:r>
      <w:r w:rsidRPr="00EE3A24">
        <w:t>Cancer, Breast</w:t>
      </w:r>
      <w:r>
        <w:t>”</w:t>
      </w:r>
      <w:r w:rsidRPr="00EE3A24">
        <w:t xml:space="preserve"> OR </w:t>
      </w:r>
      <w:r>
        <w:t>“</w:t>
      </w:r>
      <w:r w:rsidRPr="00EE3A24">
        <w:t>Breast Carcinoma*</w:t>
      </w:r>
      <w:r>
        <w:t>”</w:t>
      </w:r>
      <w:r w:rsidRPr="00EE3A24">
        <w:t xml:space="preserve"> OR </w:t>
      </w:r>
      <w:r>
        <w:t>“</w:t>
      </w:r>
      <w:r w:rsidRPr="00EE3A24">
        <w:t>Carcinoma*, Breast</w:t>
      </w:r>
      <w:r>
        <w:t>”</w:t>
      </w:r>
      <w:r w:rsidRPr="00EE3A24">
        <w:t xml:space="preserve"> OR “Breast Neoplasm*” OR “Neoplasm*, Breast” OR “Mammary Cancer*” OR “Cancer*, Mammary” OR “Breast Carcinoma*</w:t>
      </w:r>
      <w:r>
        <w:t>”</w:t>
      </w:r>
      <w:r w:rsidRPr="00EE3A24">
        <w:t xml:space="preserve"> OR “Carcinoma*, Breast” OR “</w:t>
      </w:r>
      <w:r w:rsidRPr="00EE3A24">
        <w:rPr>
          <w:color w:val="000000"/>
          <w:sz w:val="20"/>
          <w:szCs w:val="20"/>
          <w:shd w:val="clear" w:color="auto" w:fill="FFFFFF"/>
        </w:rPr>
        <w:t>Mammary Neoplasm*” OR “Neoplasm*, Mammary”</w:t>
      </w:r>
      <w:r w:rsidRPr="00EE3A24">
        <w:t>))</w:t>
      </w:r>
      <w:bookmarkEnd w:id="2"/>
    </w:p>
    <w:p w14:paraId="257A0274" w14:textId="77777777" w:rsidR="002064C2" w:rsidRPr="00335A32" w:rsidRDefault="002064C2"/>
    <w:sectPr w:rsidR="002064C2" w:rsidRPr="0033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C2"/>
    <w:rsid w:val="002064C2"/>
    <w:rsid w:val="00335A32"/>
    <w:rsid w:val="0072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4DC4"/>
  <w15:chartTrackingRefBased/>
  <w15:docId w15:val="{9D3A010A-D806-40E2-8FD9-7ACCFF25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35A32"/>
    <w:pPr>
      <w:widowControl w:val="0"/>
      <w:spacing w:after="0" w:line="240" w:lineRule="auto"/>
      <w:jc w:val="both"/>
    </w:pPr>
    <w:rPr>
      <w:rFonts w:ascii="Times New Roman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64C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4C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4C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4C2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4C2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4C2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4C2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4C2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4C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64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4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4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64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4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4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4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64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6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4C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064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4C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064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4C2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064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064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i</dc:creator>
  <cp:keywords/>
  <dc:description/>
  <cp:lastModifiedBy>Zhou Yi</cp:lastModifiedBy>
  <cp:revision>2</cp:revision>
  <dcterms:created xsi:type="dcterms:W3CDTF">2024-06-16T07:21:00Z</dcterms:created>
  <dcterms:modified xsi:type="dcterms:W3CDTF">2024-06-16T07:22:00Z</dcterms:modified>
</cp:coreProperties>
</file>